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FADE99" w14:textId="73462CFC" w:rsidR="00501F27" w:rsidRPr="00295673" w:rsidRDefault="00D354EA" w:rsidP="00507CE6">
      <w:pPr>
        <w:tabs>
          <w:tab w:val="left" w:pos="9043"/>
        </w:tabs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 w:rsidRPr="00295673">
        <w:rPr>
          <w:rFonts w:ascii="Arial" w:hAnsi="Arial"/>
          <w:b/>
        </w:rPr>
        <w:t>S</w:t>
      </w:r>
      <w:r w:rsidR="005415E1">
        <w:rPr>
          <w:rFonts w:ascii="Arial" w:hAnsi="Arial"/>
          <w:b/>
        </w:rPr>
        <w:t xml:space="preserve">3 </w:t>
      </w:r>
      <w:r w:rsidR="0044311F" w:rsidRPr="00295673">
        <w:rPr>
          <w:rFonts w:ascii="Arial" w:hAnsi="Arial"/>
          <w:b/>
        </w:rPr>
        <w:t>T</w:t>
      </w:r>
      <w:r w:rsidR="005326A2" w:rsidRPr="00295673">
        <w:rPr>
          <w:rFonts w:ascii="Arial" w:hAnsi="Arial"/>
          <w:b/>
        </w:rPr>
        <w:t>able</w:t>
      </w:r>
      <w:r w:rsidR="00501F27" w:rsidRPr="00295673">
        <w:rPr>
          <w:rFonts w:ascii="Arial" w:hAnsi="Arial"/>
          <w:b/>
        </w:rPr>
        <w:t xml:space="preserve">. </w:t>
      </w:r>
      <w:r w:rsidR="00501F27" w:rsidRPr="00295673">
        <w:rPr>
          <w:rFonts w:ascii="Arial" w:hAnsi="Arial" w:cs="Arial"/>
          <w:b/>
        </w:rPr>
        <w:t>General genome features of isolates within the M3L7 sub-type.</w:t>
      </w:r>
      <w:r w:rsidR="00507CE6" w:rsidRPr="00295673">
        <w:rPr>
          <w:rFonts w:ascii="Arial" w:hAnsi="Arial" w:cs="Arial"/>
          <w:b/>
        </w:rPr>
        <w:tab/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5"/>
        <w:gridCol w:w="1602"/>
        <w:gridCol w:w="1602"/>
        <w:gridCol w:w="2498"/>
        <w:gridCol w:w="1681"/>
        <w:gridCol w:w="1987"/>
        <w:gridCol w:w="1761"/>
        <w:gridCol w:w="1420"/>
      </w:tblGrid>
      <w:tr w:rsidR="00501F27" w:rsidRPr="00701903" w14:paraId="38CDCED9" w14:textId="77777777" w:rsidTr="00E714CD">
        <w:trPr>
          <w:trHeight w:val="506"/>
          <w:jc w:val="center"/>
        </w:trPr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3A566C" w14:textId="77777777" w:rsidR="00501F27" w:rsidRPr="00701903" w:rsidRDefault="00501F27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olate ID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7012219B" w14:textId="77777777" w:rsidR="00501F27" w:rsidRPr="00E34339" w:rsidRDefault="00501F27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4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ession number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A0363E" w14:textId="77777777" w:rsidR="00501F27" w:rsidRPr="00701903" w:rsidRDefault="00501F27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ngth</w:t>
            </w:r>
            <w:r w:rsidR="00CB198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CB198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  <w:r w:rsidR="00CB198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4DA789" w14:textId="77777777" w:rsidR="00501F27" w:rsidRPr="00701903" w:rsidRDefault="00501F27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Length (</w:t>
            </w:r>
            <w:proofErr w:type="spellStart"/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contigs</w:t>
            </w:r>
            <w:proofErr w:type="spellEnd"/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 xml:space="preserve"> &gt; 1K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2129C2" w14:textId="77777777" w:rsidR="00501F27" w:rsidRPr="00701903" w:rsidRDefault="00501F27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 content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4BD309" w14:textId="77777777" w:rsidR="00501F27" w:rsidRPr="00701903" w:rsidRDefault="00501F27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proofErr w:type="spellStart"/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gs</w:t>
            </w:r>
            <w:proofErr w:type="spellEnd"/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(</w:t>
            </w: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 1Kbp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BFF20" w14:textId="77777777" w:rsidR="00501F27" w:rsidRPr="00701903" w:rsidRDefault="00501F27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gs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35F5" w14:textId="77777777" w:rsidR="00501F27" w:rsidRPr="00701903" w:rsidRDefault="00501F27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n50</w:t>
            </w:r>
          </w:p>
        </w:tc>
      </w:tr>
      <w:tr w:rsidR="00E34339" w:rsidRPr="00701903" w14:paraId="03261822" w14:textId="77777777" w:rsidTr="00E34339">
        <w:trPr>
          <w:trHeight w:val="506"/>
          <w:jc w:val="center"/>
        </w:trPr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852250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S959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70823BD7" w14:textId="5FC545DF" w:rsidR="00E34339" w:rsidRPr="00E34339" w:rsidRDefault="00E34339" w:rsidP="00E3433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34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S1245422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8CB5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233689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E148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219168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D765B7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66.5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0029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54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0733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96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155B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347242</w:t>
            </w:r>
          </w:p>
        </w:tc>
      </w:tr>
      <w:tr w:rsidR="00E34339" w:rsidRPr="00701903" w14:paraId="03E9D6B0" w14:textId="77777777" w:rsidTr="00E34339">
        <w:trPr>
          <w:trHeight w:val="506"/>
          <w:jc w:val="center"/>
        </w:trPr>
        <w:tc>
          <w:tcPr>
            <w:tcW w:w="573" w:type="pct"/>
            <w:shd w:val="clear" w:color="auto" w:fill="auto"/>
            <w:vAlign w:val="center"/>
            <w:hideMark/>
          </w:tcPr>
          <w:p w14:paraId="67787C2F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S960</w:t>
            </w:r>
          </w:p>
        </w:tc>
        <w:tc>
          <w:tcPr>
            <w:tcW w:w="565" w:type="pct"/>
            <w:vAlign w:val="center"/>
          </w:tcPr>
          <w:p w14:paraId="1440FAE2" w14:textId="2E1662BD" w:rsidR="00E34339" w:rsidRPr="00E34339" w:rsidRDefault="00E34339" w:rsidP="00E3433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E34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S1245423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BE5787C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241265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4D4BF25B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214198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759D6792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66.5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29B3610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5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775DE8E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12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FE79FCA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341833</w:t>
            </w:r>
          </w:p>
        </w:tc>
      </w:tr>
      <w:tr w:rsidR="00E34339" w:rsidRPr="00701903" w14:paraId="65E6EB21" w14:textId="77777777" w:rsidTr="00E34339">
        <w:trPr>
          <w:trHeight w:val="506"/>
          <w:jc w:val="center"/>
        </w:trPr>
        <w:tc>
          <w:tcPr>
            <w:tcW w:w="573" w:type="pct"/>
            <w:shd w:val="clear" w:color="auto" w:fill="auto"/>
            <w:vAlign w:val="center"/>
            <w:hideMark/>
          </w:tcPr>
          <w:p w14:paraId="3CDDCA4C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S961</w:t>
            </w:r>
          </w:p>
        </w:tc>
        <w:tc>
          <w:tcPr>
            <w:tcW w:w="565" w:type="pct"/>
            <w:vAlign w:val="center"/>
          </w:tcPr>
          <w:p w14:paraId="23A68D78" w14:textId="2BD6C7A0" w:rsidR="00E34339" w:rsidRPr="00E34339" w:rsidRDefault="00E34339" w:rsidP="00E3433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E34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S124542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78DEF7D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198826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2B295F69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172544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6D3E002E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66.5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E99D806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5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F014CFF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FF3C55B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347366</w:t>
            </w:r>
          </w:p>
        </w:tc>
      </w:tr>
      <w:tr w:rsidR="00E34339" w:rsidRPr="00701903" w14:paraId="5EE7DD9A" w14:textId="77777777" w:rsidTr="00E34339">
        <w:trPr>
          <w:trHeight w:val="506"/>
          <w:jc w:val="center"/>
        </w:trPr>
        <w:tc>
          <w:tcPr>
            <w:tcW w:w="573" w:type="pct"/>
            <w:shd w:val="clear" w:color="auto" w:fill="auto"/>
            <w:vAlign w:val="center"/>
            <w:hideMark/>
          </w:tcPr>
          <w:p w14:paraId="66D73E3B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S962</w:t>
            </w:r>
          </w:p>
        </w:tc>
        <w:tc>
          <w:tcPr>
            <w:tcW w:w="565" w:type="pct"/>
            <w:vAlign w:val="center"/>
          </w:tcPr>
          <w:p w14:paraId="6A7B5731" w14:textId="69B50C3B" w:rsidR="00E34339" w:rsidRPr="00E34339" w:rsidRDefault="00E34339" w:rsidP="00E3433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E34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S124542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8CCD303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200577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04C7D643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175555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0173765A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66.5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58FFC0A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5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FC4DEF4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1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EAA1B57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412957</w:t>
            </w:r>
          </w:p>
        </w:tc>
      </w:tr>
      <w:tr w:rsidR="00E34339" w:rsidRPr="00701903" w14:paraId="10819C4B" w14:textId="77777777" w:rsidTr="00E34339">
        <w:trPr>
          <w:trHeight w:val="506"/>
          <w:jc w:val="center"/>
        </w:trPr>
        <w:tc>
          <w:tcPr>
            <w:tcW w:w="573" w:type="pct"/>
            <w:shd w:val="clear" w:color="auto" w:fill="auto"/>
            <w:vAlign w:val="center"/>
            <w:hideMark/>
          </w:tcPr>
          <w:p w14:paraId="002D46AC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S963</w:t>
            </w:r>
          </w:p>
        </w:tc>
        <w:tc>
          <w:tcPr>
            <w:tcW w:w="565" w:type="pct"/>
            <w:vAlign w:val="center"/>
          </w:tcPr>
          <w:p w14:paraId="63FCF346" w14:textId="61A31BBB" w:rsidR="00E34339" w:rsidRPr="00E34339" w:rsidRDefault="00E34339" w:rsidP="00E3433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E34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S124542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A0DA682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234304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78B9CEE5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216242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0B432932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66.5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A901C56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5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59BD96B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1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6F0D754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405954</w:t>
            </w:r>
          </w:p>
        </w:tc>
      </w:tr>
      <w:tr w:rsidR="00E34339" w:rsidRPr="00701903" w14:paraId="2CADD15A" w14:textId="77777777" w:rsidTr="00E34339">
        <w:trPr>
          <w:trHeight w:val="506"/>
          <w:jc w:val="center"/>
        </w:trPr>
        <w:tc>
          <w:tcPr>
            <w:tcW w:w="573" w:type="pct"/>
            <w:shd w:val="clear" w:color="auto" w:fill="auto"/>
            <w:vAlign w:val="center"/>
            <w:hideMark/>
          </w:tcPr>
          <w:p w14:paraId="57559694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S964</w:t>
            </w:r>
          </w:p>
        </w:tc>
        <w:tc>
          <w:tcPr>
            <w:tcW w:w="565" w:type="pct"/>
            <w:vAlign w:val="center"/>
          </w:tcPr>
          <w:p w14:paraId="097E817D" w14:textId="496BCF24" w:rsidR="00E34339" w:rsidRPr="00E34339" w:rsidRDefault="00E34339" w:rsidP="00E3433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E34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S124542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53A4418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234659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37532296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216370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0B62B47B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66.5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4B279F2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DFD19A6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1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1CDBBE3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229847</w:t>
            </w:r>
          </w:p>
        </w:tc>
      </w:tr>
      <w:tr w:rsidR="00E34339" w:rsidRPr="00701903" w14:paraId="5A5F6F53" w14:textId="77777777" w:rsidTr="00E34339">
        <w:trPr>
          <w:trHeight w:val="506"/>
          <w:jc w:val="center"/>
        </w:trPr>
        <w:tc>
          <w:tcPr>
            <w:tcW w:w="573" w:type="pct"/>
            <w:shd w:val="clear" w:color="auto" w:fill="auto"/>
            <w:vAlign w:val="center"/>
            <w:hideMark/>
          </w:tcPr>
          <w:p w14:paraId="23453407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S965</w:t>
            </w:r>
          </w:p>
        </w:tc>
        <w:tc>
          <w:tcPr>
            <w:tcW w:w="565" w:type="pct"/>
            <w:vAlign w:val="center"/>
          </w:tcPr>
          <w:p w14:paraId="30E9AB37" w14:textId="47F67BBC" w:rsidR="00E34339" w:rsidRPr="00E34339" w:rsidRDefault="00E34339" w:rsidP="00E3433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E34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S124542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F5A1914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233068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0E80BB4E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221619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7B9E6B29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66.5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781FD35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0DB90BB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10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24C0B6F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267761</w:t>
            </w:r>
          </w:p>
        </w:tc>
      </w:tr>
      <w:tr w:rsidR="00E34339" w:rsidRPr="00701903" w14:paraId="7350BAE1" w14:textId="77777777" w:rsidTr="00E34339">
        <w:trPr>
          <w:trHeight w:val="506"/>
          <w:jc w:val="center"/>
        </w:trPr>
        <w:tc>
          <w:tcPr>
            <w:tcW w:w="573" w:type="pct"/>
            <w:shd w:val="clear" w:color="auto" w:fill="auto"/>
            <w:vAlign w:val="center"/>
            <w:hideMark/>
          </w:tcPr>
          <w:p w14:paraId="1A3EA05E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S966</w:t>
            </w:r>
          </w:p>
        </w:tc>
        <w:tc>
          <w:tcPr>
            <w:tcW w:w="565" w:type="pct"/>
            <w:vAlign w:val="center"/>
          </w:tcPr>
          <w:p w14:paraId="6F9AE81F" w14:textId="55F5A51A" w:rsidR="00E34339" w:rsidRPr="00E34339" w:rsidRDefault="00E34339" w:rsidP="00E3433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E34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S124542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4C7F363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237308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25D0D5D6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216084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57A84769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66.5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DC86AB9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7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CB32468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12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F888485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245225</w:t>
            </w:r>
          </w:p>
        </w:tc>
      </w:tr>
      <w:tr w:rsidR="00E34339" w:rsidRPr="00701903" w14:paraId="6C85CD33" w14:textId="77777777" w:rsidTr="00E34339">
        <w:trPr>
          <w:trHeight w:val="506"/>
          <w:jc w:val="center"/>
        </w:trPr>
        <w:tc>
          <w:tcPr>
            <w:tcW w:w="573" w:type="pct"/>
            <w:shd w:val="clear" w:color="auto" w:fill="auto"/>
            <w:vAlign w:val="center"/>
            <w:hideMark/>
          </w:tcPr>
          <w:p w14:paraId="7B1E3E66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S967</w:t>
            </w:r>
          </w:p>
        </w:tc>
        <w:tc>
          <w:tcPr>
            <w:tcW w:w="565" w:type="pct"/>
            <w:vAlign w:val="center"/>
          </w:tcPr>
          <w:p w14:paraId="524CC837" w14:textId="4BCBAD10" w:rsidR="00E34339" w:rsidRPr="00E34339" w:rsidRDefault="00E34339" w:rsidP="00E3433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E34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S124543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6A9B4E1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240999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178CFFD8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214162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173FCEB9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66.5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5EA4D1A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89C9346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12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9CA9A13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287620</w:t>
            </w:r>
          </w:p>
        </w:tc>
      </w:tr>
      <w:tr w:rsidR="00E34339" w:rsidRPr="00701903" w14:paraId="70E4A9DA" w14:textId="77777777" w:rsidTr="00E34339">
        <w:trPr>
          <w:trHeight w:val="506"/>
          <w:jc w:val="center"/>
        </w:trPr>
        <w:tc>
          <w:tcPr>
            <w:tcW w:w="573" w:type="pct"/>
            <w:shd w:val="clear" w:color="auto" w:fill="auto"/>
            <w:vAlign w:val="center"/>
            <w:hideMark/>
          </w:tcPr>
          <w:p w14:paraId="641E18EF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S968</w:t>
            </w:r>
          </w:p>
        </w:tc>
        <w:tc>
          <w:tcPr>
            <w:tcW w:w="565" w:type="pct"/>
            <w:vAlign w:val="center"/>
          </w:tcPr>
          <w:p w14:paraId="71AF68F4" w14:textId="5FBB17C0" w:rsidR="00E34339" w:rsidRPr="00E34339" w:rsidRDefault="00E34339" w:rsidP="00E3433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E34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S124543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15A5A90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236275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32514551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216231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72DD09C4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66.5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4CCA023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7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92822F9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3D29680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173428</w:t>
            </w:r>
          </w:p>
        </w:tc>
      </w:tr>
      <w:tr w:rsidR="00E34339" w:rsidRPr="00701903" w14:paraId="327A9898" w14:textId="77777777" w:rsidTr="00E34339">
        <w:trPr>
          <w:trHeight w:val="506"/>
          <w:jc w:val="center"/>
        </w:trPr>
        <w:tc>
          <w:tcPr>
            <w:tcW w:w="573" w:type="pct"/>
            <w:shd w:val="clear" w:color="auto" w:fill="auto"/>
            <w:vAlign w:val="center"/>
            <w:hideMark/>
          </w:tcPr>
          <w:p w14:paraId="0F550C0E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S969</w:t>
            </w:r>
          </w:p>
        </w:tc>
        <w:tc>
          <w:tcPr>
            <w:tcW w:w="565" w:type="pct"/>
            <w:vAlign w:val="center"/>
          </w:tcPr>
          <w:p w14:paraId="4CBC324D" w14:textId="278B11E5" w:rsidR="00E34339" w:rsidRPr="00E34339" w:rsidRDefault="00E34339" w:rsidP="00E3433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E343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S124543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AE29D2B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236732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12B47BBA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217235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14:paraId="30FB40D9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  <w:t>66.5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1F39A1A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6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96BA60B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11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1CDE297" w14:textId="77777777" w:rsidR="00E34339" w:rsidRPr="00701903" w:rsidRDefault="00E34339" w:rsidP="00E714CD">
            <w:pPr>
              <w:spacing w:line="276" w:lineRule="auto"/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</w:pPr>
            <w:r w:rsidRPr="00701903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en-AU"/>
              </w:rPr>
              <w:t>245224</w:t>
            </w:r>
          </w:p>
        </w:tc>
      </w:tr>
    </w:tbl>
    <w:p w14:paraId="243CBB9D" w14:textId="77777777" w:rsidR="004F746A" w:rsidRDefault="004F746A" w:rsidP="00501F27"/>
    <w:sectPr w:rsidR="004F746A" w:rsidSect="00501F2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F27"/>
    <w:rsid w:val="001001FB"/>
    <w:rsid w:val="00143F57"/>
    <w:rsid w:val="00184F2F"/>
    <w:rsid w:val="00295673"/>
    <w:rsid w:val="0044311F"/>
    <w:rsid w:val="004F746A"/>
    <w:rsid w:val="00501F27"/>
    <w:rsid w:val="00507CE6"/>
    <w:rsid w:val="005326A2"/>
    <w:rsid w:val="005415E1"/>
    <w:rsid w:val="0056794D"/>
    <w:rsid w:val="00CB1987"/>
    <w:rsid w:val="00D354EA"/>
    <w:rsid w:val="00E34339"/>
    <w:rsid w:val="00F4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F37D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F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01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1F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F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01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1F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7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herrard</dc:creator>
  <cp:lastModifiedBy>Laura Sherrard</cp:lastModifiedBy>
  <cp:revision>2</cp:revision>
  <dcterms:created xsi:type="dcterms:W3CDTF">2017-01-30T00:10:00Z</dcterms:created>
  <dcterms:modified xsi:type="dcterms:W3CDTF">2017-01-30T00:10:00Z</dcterms:modified>
</cp:coreProperties>
</file>